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10E8B" w14:textId="02304F21" w:rsidR="006D79CF" w:rsidRPr="00FB3A8E" w:rsidRDefault="006D79CF" w:rsidP="006D79CF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GoBack"/>
      <w:bookmarkEnd w:id="0"/>
      <w:r w:rsidRPr="00FB3A8E">
        <w:rPr>
          <w:lang w:val="en-US"/>
        </w:rPr>
        <w:t xml:space="preserve">                                              </w:t>
      </w:r>
      <w:r>
        <w:rPr>
          <w:lang w:val="en-US"/>
        </w:rPr>
        <w:t xml:space="preserve"> </w:t>
      </w:r>
      <w:r w:rsidRPr="00FB3A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proofErr w:type="gramStart"/>
      <w:r w:rsidRPr="00FB3A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1  </w:t>
      </w:r>
      <w:r w:rsidRPr="00FB3A8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CLSI</w:t>
      </w:r>
      <w:proofErr w:type="gramEnd"/>
      <w:r w:rsidRPr="00FB3A8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breakpoints for Group B streptococci</w:t>
      </w:r>
    </w:p>
    <w:tbl>
      <w:tblPr>
        <w:tblW w:w="5812" w:type="dxa"/>
        <w:jc w:val="center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48"/>
        <w:gridCol w:w="1688"/>
        <w:gridCol w:w="1016"/>
      </w:tblGrid>
      <w:tr w:rsidR="006D79CF" w14:paraId="483D35E9" w14:textId="77777777" w:rsidTr="006C3CBB">
        <w:trPr>
          <w:trHeight w:val="287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</w:tcPr>
          <w:p w14:paraId="0F27BDD2" w14:textId="77777777" w:rsidR="006D79CF" w:rsidRPr="00FB3A8E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02A9D42B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o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eakpoi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D79CF" w14:paraId="2F40A64B" w14:textId="77777777" w:rsidTr="006C3CBB">
        <w:trPr>
          <w:trHeight w:val="287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49FFA4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415">
              <w:rPr>
                <w:rFonts w:ascii="Times New Roman" w:hAnsi="Times New Roman" w:cs="Times New Roman"/>
                <w:sz w:val="20"/>
                <w:szCs w:val="20"/>
              </w:rPr>
              <w:t>Antibiotic</w:t>
            </w:r>
            <w:proofErr w:type="spellEnd"/>
          </w:p>
        </w:tc>
        <w:tc>
          <w:tcPr>
            <w:tcW w:w="1548" w:type="dxa"/>
          </w:tcPr>
          <w:p w14:paraId="04E118D0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  <w:proofErr w:type="spellEnd"/>
          </w:p>
        </w:tc>
        <w:tc>
          <w:tcPr>
            <w:tcW w:w="1688" w:type="dxa"/>
          </w:tcPr>
          <w:p w14:paraId="4A819C22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016" w:type="dxa"/>
          </w:tcPr>
          <w:p w14:paraId="694FA382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  <w:proofErr w:type="spellEnd"/>
          </w:p>
        </w:tc>
      </w:tr>
      <w:tr w:rsidR="006D79CF" w14:paraId="03579613" w14:textId="77777777" w:rsidTr="006C3CBB">
        <w:trPr>
          <w:trHeight w:val="287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384C95" w14:textId="77777777" w:rsidR="006D79CF" w:rsidRPr="00AA059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</w:t>
            </w:r>
          </w:p>
        </w:tc>
        <w:tc>
          <w:tcPr>
            <w:tcW w:w="1548" w:type="dxa"/>
          </w:tcPr>
          <w:p w14:paraId="30DED8F4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</w:p>
        </w:tc>
        <w:tc>
          <w:tcPr>
            <w:tcW w:w="1688" w:type="dxa"/>
          </w:tcPr>
          <w:p w14:paraId="7035E6E6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</w:tcPr>
          <w:p w14:paraId="5EE7F2B9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79CF" w14:paraId="34C8939C" w14:textId="77777777" w:rsidTr="006C3CBB">
        <w:trPr>
          <w:trHeight w:val="287"/>
          <w:jc w:val="center"/>
        </w:trPr>
        <w:tc>
          <w:tcPr>
            <w:tcW w:w="1560" w:type="dxa"/>
            <w:shd w:val="clear" w:color="auto" w:fill="auto"/>
            <w:noWrap/>
          </w:tcPr>
          <w:p w14:paraId="52251BD6" w14:textId="77777777" w:rsidR="006D79CF" w:rsidRPr="00AA059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proofErr w:type="spellEnd"/>
          </w:p>
        </w:tc>
        <w:tc>
          <w:tcPr>
            <w:tcW w:w="1548" w:type="dxa"/>
          </w:tcPr>
          <w:p w14:paraId="74A9BEC6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</w:p>
        </w:tc>
        <w:tc>
          <w:tcPr>
            <w:tcW w:w="1688" w:type="dxa"/>
          </w:tcPr>
          <w:p w14:paraId="2F08B08F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</w:tcPr>
          <w:p w14:paraId="7B6A36E3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79CF" w14:paraId="42C147DB" w14:textId="77777777" w:rsidTr="006C3CBB">
        <w:trPr>
          <w:trHeight w:val="287"/>
          <w:jc w:val="center"/>
        </w:trPr>
        <w:tc>
          <w:tcPr>
            <w:tcW w:w="1560" w:type="dxa"/>
            <w:shd w:val="clear" w:color="auto" w:fill="auto"/>
            <w:noWrap/>
          </w:tcPr>
          <w:p w14:paraId="0DD385F1" w14:textId="77777777" w:rsidR="006D79CF" w:rsidRPr="003216AD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548" w:type="dxa"/>
          </w:tcPr>
          <w:p w14:paraId="06C61FDB" w14:textId="493C98C0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688" w:type="dxa"/>
          </w:tcPr>
          <w:p w14:paraId="79C0DBF6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16" w:type="dxa"/>
          </w:tcPr>
          <w:p w14:paraId="76C3708A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6D79CF" w:rsidRPr="004006AC" w14:paraId="4EE5E20F" w14:textId="77777777" w:rsidTr="006C3CBB">
        <w:trPr>
          <w:trHeight w:val="287"/>
          <w:jc w:val="center"/>
        </w:trPr>
        <w:tc>
          <w:tcPr>
            <w:tcW w:w="1560" w:type="dxa"/>
            <w:shd w:val="clear" w:color="auto" w:fill="auto"/>
            <w:noWrap/>
          </w:tcPr>
          <w:p w14:paraId="0BEE81CA" w14:textId="77777777" w:rsidR="006D79CF" w:rsidRPr="00AA059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</w:p>
        </w:tc>
        <w:tc>
          <w:tcPr>
            <w:tcW w:w="1548" w:type="dxa"/>
          </w:tcPr>
          <w:p w14:paraId="57F5E511" w14:textId="77777777" w:rsidR="006D79CF" w:rsidRPr="004006AC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1688" w:type="dxa"/>
          </w:tcPr>
          <w:p w14:paraId="0F61B058" w14:textId="77777777" w:rsidR="006D79CF" w:rsidRPr="004006AC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</w:tcPr>
          <w:p w14:paraId="31B6DA6A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79CF" w14:paraId="7B3E1CBD" w14:textId="77777777" w:rsidTr="006C3CBB">
        <w:trPr>
          <w:trHeight w:val="287"/>
          <w:jc w:val="center"/>
        </w:trPr>
        <w:tc>
          <w:tcPr>
            <w:tcW w:w="1560" w:type="dxa"/>
            <w:shd w:val="clear" w:color="auto" w:fill="auto"/>
            <w:noWrap/>
          </w:tcPr>
          <w:p w14:paraId="641E3336" w14:textId="77777777" w:rsidR="006D79CF" w:rsidRPr="00AA059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</w:t>
            </w:r>
          </w:p>
        </w:tc>
        <w:tc>
          <w:tcPr>
            <w:tcW w:w="1548" w:type="dxa"/>
          </w:tcPr>
          <w:p w14:paraId="759F8FAE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7</w:t>
            </w:r>
          </w:p>
        </w:tc>
        <w:tc>
          <w:tcPr>
            <w:tcW w:w="1688" w:type="dxa"/>
          </w:tcPr>
          <w:p w14:paraId="05580A17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6</w:t>
            </w:r>
          </w:p>
        </w:tc>
        <w:tc>
          <w:tcPr>
            <w:tcW w:w="1016" w:type="dxa"/>
          </w:tcPr>
          <w:p w14:paraId="1D87BBD8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3</w:t>
            </w:r>
          </w:p>
        </w:tc>
      </w:tr>
      <w:tr w:rsidR="006D79CF" w14:paraId="046FD38A" w14:textId="77777777" w:rsidTr="006C3CBB">
        <w:trPr>
          <w:trHeight w:val="287"/>
          <w:jc w:val="center"/>
        </w:trPr>
        <w:tc>
          <w:tcPr>
            <w:tcW w:w="1560" w:type="dxa"/>
            <w:shd w:val="clear" w:color="auto" w:fill="auto"/>
            <w:noWrap/>
          </w:tcPr>
          <w:p w14:paraId="18E1859C" w14:textId="77777777" w:rsidR="006D79CF" w:rsidRPr="00AA059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548" w:type="dxa"/>
          </w:tcPr>
          <w:p w14:paraId="1ECF6A65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9</w:t>
            </w:r>
          </w:p>
        </w:tc>
        <w:tc>
          <w:tcPr>
            <w:tcW w:w="1688" w:type="dxa"/>
          </w:tcPr>
          <w:p w14:paraId="16316B6D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18</w:t>
            </w:r>
          </w:p>
        </w:tc>
        <w:tc>
          <w:tcPr>
            <w:tcW w:w="1016" w:type="dxa"/>
          </w:tcPr>
          <w:p w14:paraId="00F2FA0F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5</w:t>
            </w:r>
          </w:p>
        </w:tc>
      </w:tr>
      <w:tr w:rsidR="006D79CF" w14:paraId="2DF19A60" w14:textId="77777777" w:rsidTr="006C3CBB">
        <w:trPr>
          <w:trHeight w:val="287"/>
          <w:jc w:val="center"/>
        </w:trPr>
        <w:tc>
          <w:tcPr>
            <w:tcW w:w="1560" w:type="dxa"/>
            <w:shd w:val="clear" w:color="auto" w:fill="auto"/>
            <w:noWrap/>
          </w:tcPr>
          <w:p w14:paraId="5113108D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548" w:type="dxa"/>
          </w:tcPr>
          <w:p w14:paraId="636ED821" w14:textId="77777777" w:rsidR="006D79CF" w:rsidRPr="00A37547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1</w:t>
            </w:r>
          </w:p>
        </w:tc>
        <w:tc>
          <w:tcPr>
            <w:tcW w:w="1688" w:type="dxa"/>
          </w:tcPr>
          <w:p w14:paraId="2E6661F3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20</w:t>
            </w:r>
          </w:p>
        </w:tc>
        <w:tc>
          <w:tcPr>
            <w:tcW w:w="1016" w:type="dxa"/>
          </w:tcPr>
          <w:p w14:paraId="28C879B3" w14:textId="77777777" w:rsidR="006D79CF" w:rsidRDefault="006D79CF" w:rsidP="006C3C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5</w:t>
            </w:r>
          </w:p>
        </w:tc>
      </w:tr>
      <w:tr w:rsidR="006D79CF" w:rsidRPr="00D54C54" w14:paraId="542E2D1C" w14:textId="77777777" w:rsidTr="006C3CBB">
        <w:trPr>
          <w:trHeight w:val="287"/>
          <w:jc w:val="center"/>
        </w:trPr>
        <w:tc>
          <w:tcPr>
            <w:tcW w:w="5812" w:type="dxa"/>
            <w:gridSpan w:val="4"/>
            <w:shd w:val="clear" w:color="auto" w:fill="auto"/>
            <w:noWrap/>
          </w:tcPr>
          <w:p w14:paraId="28BC2041" w14:textId="7D41ED5E" w:rsidR="006D79CF" w:rsidRPr="003216AD" w:rsidRDefault="006D79CF" w:rsidP="006C3C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, penicillin; Amp, ampicillin; </w:t>
            </w:r>
            <w:proofErr w:type="spellStart"/>
            <w:r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</w:t>
            </w:r>
            <w:proofErr w:type="spellEnd"/>
            <w:r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efditoren; Van, vancomycin; Lev, levofloxacin; </w:t>
            </w:r>
            <w:proofErr w:type="spellStart"/>
            <w:r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</w:t>
            </w:r>
            <w:proofErr w:type="spellEnd"/>
            <w:r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lindamycin; </w:t>
            </w:r>
            <w:proofErr w:type="spellStart"/>
            <w:r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proofErr w:type="spellEnd"/>
            <w:r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rythromycin</w:t>
            </w:r>
            <w:r w:rsid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064104"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r</w:t>
            </w:r>
            <w:r w:rsidR="00484001"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64104"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.</w:t>
            </w:r>
            <w:r w:rsidRPr="00484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54C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54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pretive criteria CLSI M100-S25. </w:t>
            </w:r>
            <w:r w:rsidRPr="003216A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8324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CLSI breakpoi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24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cefdito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reported</w:t>
            </w:r>
            <w:r w:rsidR="0006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11A1A37" w14:textId="77777777" w:rsidR="008A7FDA" w:rsidRPr="006D79CF" w:rsidRDefault="008A7FDA">
      <w:pPr>
        <w:rPr>
          <w:lang w:val="en-US"/>
        </w:rPr>
      </w:pPr>
    </w:p>
    <w:sectPr w:rsidR="008A7FDA" w:rsidRPr="006D79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0MLMwNLa0sDSxNDBR0lEKTi0uzszPAykwqgUAB4Ia9iwAAAA="/>
  </w:docVars>
  <w:rsids>
    <w:rsidRoot w:val="001A6A27"/>
    <w:rsid w:val="00064104"/>
    <w:rsid w:val="001A6A27"/>
    <w:rsid w:val="00484001"/>
    <w:rsid w:val="006B3401"/>
    <w:rsid w:val="006D79CF"/>
    <w:rsid w:val="008A7FDA"/>
    <w:rsid w:val="008C4590"/>
    <w:rsid w:val="00D54C54"/>
    <w:rsid w:val="00F1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8709"/>
  <w15:chartTrackingRefBased/>
  <w15:docId w15:val="{64F47C16-0561-4163-9C81-E0997A12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6D79CF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D79C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G.</dc:creator>
  <cp:keywords/>
  <dc:description/>
  <cp:lastModifiedBy>Floriana D'Angeli</cp:lastModifiedBy>
  <cp:revision>2</cp:revision>
  <dcterms:created xsi:type="dcterms:W3CDTF">2020-07-14T13:32:00Z</dcterms:created>
  <dcterms:modified xsi:type="dcterms:W3CDTF">2020-07-14T13:32:00Z</dcterms:modified>
</cp:coreProperties>
</file>